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871" w:tblpY="1173"/>
        <w:tblOverlap w:val="never"/>
        <w:tblW w:w="1534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5"/>
        <w:gridCol w:w="2910"/>
        <w:gridCol w:w="2415"/>
        <w:gridCol w:w="2355"/>
        <w:gridCol w:w="2940"/>
        <w:gridCol w:w="251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220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9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Healthy Donors</w:t>
            </w:r>
          </w:p>
        </w:tc>
        <w:tc>
          <w:tcPr>
            <w:tcW w:w="241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on-OSA</w:t>
            </w:r>
          </w:p>
        </w:tc>
        <w:tc>
          <w:tcPr>
            <w:tcW w:w="235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ild-to-Moderate OSA</w:t>
            </w:r>
          </w:p>
        </w:tc>
        <w:tc>
          <w:tcPr>
            <w:tcW w:w="29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evere OSA</w:t>
            </w:r>
          </w:p>
        </w:tc>
        <w:tc>
          <w:tcPr>
            <w:tcW w:w="251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ubjects n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57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3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0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lean Reads  k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4.92(55.79, 95.29)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b,c,d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33.65(118.87, 163.80)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00.85(83.33, 190.84)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45.13(73.18, 174.57)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lang w:val="en-US" w:eastAsia="zh-CN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D50 %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2.53(7.98, 17.85)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c,d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4.13(10.25, 17.03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6.67(11.56, 23.45)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5.98(10.62, 21.93)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lang w:val="en-US" w:eastAsia="zh-CN"/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hannon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.37(7.70, 8.96)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c,d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.57(8.08, 8.88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.67(8.22, 9.34)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.73(8.17, 9.11)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lang w:val="en-US" w:eastAsia="zh-CN"/>
              </w:rPr>
              <w:t>0.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lonotypes k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2.96(7.66, 15.82)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c,d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4.90(12.42, 16.91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5.98(14.68, 19.26)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5.94(12.83, 18.71)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lang w:val="en-US" w:eastAsia="zh-CN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220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UniqueVJ</w:t>
            </w:r>
          </w:p>
        </w:tc>
        <w:tc>
          <w:tcPr>
            <w:tcW w:w="29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50.00(405.00, 472.00)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b,c,d</w:t>
            </w:r>
          </w:p>
        </w:tc>
        <w:tc>
          <w:tcPr>
            <w:tcW w:w="241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30.00(511.00, 556.00)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23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53.00(545.00, 561.00)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29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45.00(523.00, 557.25)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25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lang w:val="en-US" w:eastAsia="zh-CN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534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ignificantly different from: HD(a), Non-OSA(b), Mild-to-mderate OSA(c), Severe OSA(d);Method: nonparametic Kruskal-Wallis test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Table S1： Diversity and Clonality of Subjects</w:t>
      </w:r>
      <w:bookmarkStart w:id="0" w:name="_GoBack"/>
      <w:bookmarkEnd w:id="0"/>
    </w:p>
    <w:sectPr>
      <w:pgSz w:w="16838" w:h="11906" w:orient="landscape"/>
      <w:pgMar w:top="720" w:right="720" w:bottom="720" w:left="72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Y1ZThlZGY4Mzg4ODMxMmE1YjJmNjlkMjY4NzFiMzEifQ=="/>
  </w:docVars>
  <w:rsids>
    <w:rsidRoot w:val="23074D05"/>
    <w:rsid w:val="23074D05"/>
    <w:rsid w:val="27380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  <w:style w:type="character" w:customStyle="1" w:styleId="5">
    <w:name w:val="font51"/>
    <w:basedOn w:val="3"/>
    <w:uiPriority w:val="0"/>
    <w:rPr>
      <w:rFonts w:hint="eastAsia" w:ascii="宋体" w:hAnsi="宋体" w:eastAsia="宋体" w:cs="宋体"/>
      <w:color w:val="000000"/>
      <w:sz w:val="28"/>
      <w:szCs w:val="2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9</Words>
  <Characters>689</Characters>
  <Lines>0</Lines>
  <Paragraphs>0</Paragraphs>
  <TotalTime>2</TotalTime>
  <ScaleCrop>false</ScaleCrop>
  <LinksUpToDate>false</LinksUpToDate>
  <CharactersWithSpaces>736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8T07:34:00Z</dcterms:created>
  <dc:creator>李凯</dc:creator>
  <cp:lastModifiedBy>李凯</cp:lastModifiedBy>
  <dcterms:modified xsi:type="dcterms:W3CDTF">2022-09-08T08:02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876A5D323CD44993A9F4D010B7AFD311</vt:lpwstr>
  </property>
</Properties>
</file>